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7856D" w14:textId="44A454A6" w:rsidR="00C2560F" w:rsidRPr="00C2560F" w:rsidRDefault="00C2560F" w:rsidP="00C2560F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Pr="00C2560F">
        <w:rPr>
          <w:b/>
          <w:lang w:val="en-US"/>
        </w:rPr>
        <w:t xml:space="preserve">Appendix A. Construct </w:t>
      </w:r>
      <w:r w:rsidR="009C4954">
        <w:rPr>
          <w:b/>
          <w:lang w:val="en-US"/>
        </w:rPr>
        <w:t>M</w:t>
      </w:r>
      <w:r w:rsidRPr="00C2560F">
        <w:rPr>
          <w:b/>
          <w:lang w:val="en-US"/>
        </w:rPr>
        <w:t xml:space="preserve">easures for the Computer Acquisition Phase </w:t>
      </w:r>
    </w:p>
    <w:tbl>
      <w:tblPr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6946"/>
        <w:gridCol w:w="1559"/>
      </w:tblGrid>
      <w:tr w:rsidR="00C2560F" w:rsidRPr="00C2560F" w14:paraId="2705AD9B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68647" w14:textId="77777777" w:rsidR="00C2560F" w:rsidRPr="00C2560F" w:rsidRDefault="00C2560F" w:rsidP="00C2560F">
            <w:pPr>
              <w:rPr>
                <w:lang w:val="en-US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AA504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b/>
                <w:bCs/>
                <w:lang w:val="en-US"/>
              </w:rPr>
              <w:t>Responsible Computer Acquisition (dependent facto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D65848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3AB1F699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1D8EB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RCA1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4B7F6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have bought energy efficient (eco-friendly) computers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631F3C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Agarwal (2014); Murugesan (2008)</w:t>
            </w:r>
          </w:p>
        </w:tc>
      </w:tr>
      <w:tr w:rsidR="00C2560F" w:rsidRPr="00C2560F" w14:paraId="2E1EFA49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E0F1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RC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5D872" w14:textId="1FC2B089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have referred to</w:t>
            </w:r>
            <w:r w:rsidR="00365E1A">
              <w:rPr>
                <w:lang w:val="en-US"/>
              </w:rPr>
              <w:t xml:space="preserve"> </w:t>
            </w:r>
            <w:r w:rsidR="00365E1A" w:rsidRPr="00C2560F">
              <w:rPr>
                <w:lang w:val="en-US"/>
              </w:rPr>
              <w:t>Electronic</w:t>
            </w:r>
            <w:r w:rsidRPr="00C2560F">
              <w:rPr>
                <w:lang w:val="en-US"/>
              </w:rPr>
              <w:t xml:space="preserve"> Product Environmental Assessment Tool (EPEAT) before making purchase decision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66D6742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57A6482E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749BE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RCA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158E07DF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have bought a computer with consideration of its negative impacts on the environment at the end of its life cycl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</w:tcPr>
          <w:p w14:paraId="04D0C1C5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2063576B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ED98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6B4BD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Habit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08C4F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09F118BF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D5780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H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B282BE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Responsible-computer purchase has become a habit for m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4EAA8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Venkatesh et al. (2012)</w:t>
            </w:r>
          </w:p>
        </w:tc>
      </w:tr>
      <w:tr w:rsidR="00C2560F" w:rsidRPr="00C2560F" w14:paraId="63EC3404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4F1C1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H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5B436" w14:textId="77777777" w:rsidR="00C2560F" w:rsidRPr="00C2560F" w:rsidRDefault="00C2560F" w:rsidP="00C2560F">
            <w:pPr>
              <w:rPr>
                <w:lang w:val="en-US"/>
              </w:rPr>
            </w:pP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has become natural to m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70F603F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137F382E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7946334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HA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12AEB55C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mus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computer purcha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53703A73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7FAE253C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AED7E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5B7C3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knowledge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7AE7F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58D6CA00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76C9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K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6E28E3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am knowledgeable about how to acquire green compute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23573F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Lee (2010)</w:t>
            </w:r>
          </w:p>
        </w:tc>
      </w:tr>
      <w:tr w:rsidR="00C2560F" w:rsidRPr="00C2560F" w14:paraId="0DFC6B06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0521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K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325E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can explain what is meant by environmentally friendly computers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1DB1D36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4C6C0D34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A286D2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KA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211ADE43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 can list at least three ways of acquiring environmentally friendly computers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1ECD7E1E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641295CD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36898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06DD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Self-identity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532DD7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1652839D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9CDB0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S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24A83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better than others if I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computer purch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560032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Lee (2009)</w:t>
            </w:r>
          </w:p>
        </w:tc>
      </w:tr>
      <w:tr w:rsidR="00C2560F" w:rsidRPr="00C2560F" w14:paraId="288C7F79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FE4D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S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FEE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t is important to me to be known as someone who practises green computer purchase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D217B86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57B01050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31CD9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SA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8D24" w14:textId="77777777" w:rsidR="00C2560F" w:rsidRPr="00C2560F" w:rsidRDefault="00C2560F" w:rsidP="00C2560F">
            <w:pPr>
              <w:rPr>
                <w:lang w:val="en-US"/>
              </w:rPr>
            </w:pPr>
            <w:proofErr w:type="gramStart"/>
            <w:r w:rsidRPr="00C2560F">
              <w:rPr>
                <w:lang w:val="en-US"/>
              </w:rPr>
              <w:t>Green computer purchase</w:t>
            </w:r>
            <w:proofErr w:type="gramEnd"/>
            <w:r w:rsidRPr="00C2560F">
              <w:rPr>
                <w:lang w:val="en-US"/>
              </w:rPr>
              <w:t xml:space="preserve"> will enhance my self-imag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21195E3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481B1824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86EA7A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SA4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68227C4B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My involvement in green computer purchase is a status symbo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E074628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61A1E896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EBF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bookmarkStart w:id="0" w:name="_Hlk180405606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EB9ED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Biospheric value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F865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0AB354FD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9DAF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Bio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1F83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Preventing pollu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9C7EA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C2560F" w:rsidRPr="00C2560F" w14:paraId="3AAA3B5D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D0279B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Bio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C39E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Respecting the earth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6962F88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53E58825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4392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Bio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142E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Unity with nature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B7007BC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5E9FECFE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A4CCE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Bio4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7855B579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Protecting the environmen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B1FD0F5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2A7FDBB3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3A9A3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F9220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concern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5D382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4470802C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C21B8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C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46527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The so-called “ecological crisis” facing humankind has been greatly exaggerated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D6185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C2560F" w:rsidRPr="00C2560F" w14:paraId="32980163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1F38C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C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91A5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The earth is like a spaceship with limited room and resource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2114B607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7C51A9F1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79FA73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C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9CC31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If things continue their present course, we will soon experience a major ecological catastroph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76B5967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757321EC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18779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C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70FC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The balance of nature is strong enough to cope with the impacts of modern industrial nation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12558244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4C9E84DA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CE955E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EC5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7E91E38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Mankind is severely abusing the environment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DD26CA3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bookmarkEnd w:id="0"/>
      <w:tr w:rsidR="00C2560F" w:rsidRPr="00C2560F" w14:paraId="4C4EFFDB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B7EA7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6B63D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wareness of Consequence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A3FD1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2F48CE49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A409D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4D8886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Climate change (greenhouse effects) will be a serious problem for other species of plants and animals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7B4D13" w14:textId="77777777" w:rsidR="00C2560F" w:rsidRPr="00C2560F" w:rsidRDefault="00C2560F" w:rsidP="00C2560F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>Steg et al. (2005); Stern et al. (1999)</w:t>
            </w:r>
          </w:p>
        </w:tc>
      </w:tr>
      <w:tr w:rsidR="00C2560F" w:rsidRPr="00C2560F" w14:paraId="0E25CBED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E8E14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D5AA7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 xml:space="preserve">The problems of toxic substances in air and water and resulted from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behavior will be a serious problem to other species of plants and animal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6ECB73C9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11FEE7B8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B0CF7C5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A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1B8A3502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 xml:space="preserve">The depletion of resource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behavior will be a serious problem for me and my fami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20204B8B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579852F9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C379C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E5D9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scription of Responsibility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98F3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3219CA7D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40F6C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AR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6A7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jointly responsible for greenhouse effects due to not </w:t>
            </w:r>
            <w:proofErr w:type="spellStart"/>
            <w:proofErr w:type="gramStart"/>
            <w:r w:rsidRPr="00C2560F">
              <w:rPr>
                <w:lang w:val="en-US"/>
              </w:rPr>
              <w:t>practising</w:t>
            </w:r>
            <w:proofErr w:type="spellEnd"/>
            <w:proofErr w:type="gram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C134F6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C2560F" w:rsidRPr="00C2560F" w14:paraId="2AD9D236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9E079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AR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54B3D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presently occurring environmental problem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8442F5D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0EA0E88A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6229C7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ARA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E967B3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depletion of energy resource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E3BFE8A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477C0A65" w14:textId="77777777" w:rsidTr="00BA582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59D52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12C8E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Personal Norm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70E4A" w14:textId="77777777" w:rsidR="00C2560F" w:rsidRPr="00C2560F" w:rsidRDefault="00C2560F" w:rsidP="00C2560F">
            <w:pPr>
              <w:rPr>
                <w:b/>
                <w:bCs/>
                <w:lang w:val="en-US"/>
              </w:rPr>
            </w:pPr>
          </w:p>
        </w:tc>
      </w:tr>
      <w:tr w:rsidR="00C2560F" w:rsidRPr="00C2560F" w14:paraId="3BC1FA91" w14:textId="77777777" w:rsidTr="00C00D1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7928A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PNA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ADADC5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</w:t>
            </w:r>
            <w:proofErr w:type="gramStart"/>
            <w:r w:rsidRPr="00C2560F">
              <w:rPr>
                <w:lang w:val="en-US"/>
              </w:rPr>
              <w:t>strong</w:t>
            </w:r>
            <w:proofErr w:type="gramEnd"/>
            <w:r w:rsidRPr="00C2560F">
              <w:rPr>
                <w:lang w:val="en-US"/>
              </w:rPr>
              <w:t xml:space="preserve"> personal obligation to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tbl>
            <w:tblPr>
              <w:tblW w:w="921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9214"/>
            </w:tblGrid>
            <w:tr w:rsidR="00C2560F" w:rsidRPr="00C2560F" w14:paraId="33B9338E" w14:textId="77777777" w:rsidTr="00C00D16">
              <w:trPr>
                <w:trHeight w:val="499"/>
              </w:trPr>
              <w:tc>
                <w:tcPr>
                  <w:tcW w:w="1559" w:type="dxa"/>
                  <w:vMerge w:val="restart"/>
                  <w:tcBorders>
                    <w:top w:val="single" w:sz="4" w:space="0" w:color="auto"/>
                    <w:bottom w:val="nil"/>
                  </w:tcBorders>
                  <w:noWrap/>
                  <w:vAlign w:val="center"/>
                </w:tcPr>
                <w:p w14:paraId="78F03F4C" w14:textId="77777777" w:rsidR="00C2560F" w:rsidRPr="00C2560F" w:rsidRDefault="00C2560F" w:rsidP="00C2560F">
                  <w:pPr>
                    <w:rPr>
                      <w:lang w:val="en-US"/>
                    </w:rPr>
                  </w:pPr>
                  <w:r w:rsidRPr="00C2560F">
                    <w:rPr>
                      <w:lang w:val="en-US"/>
                    </w:rPr>
                    <w:t>Steg et al. (</w:t>
                  </w:r>
                  <w:proofErr w:type="gramStart"/>
                  <w:r w:rsidRPr="00C2560F">
                    <w:rPr>
                      <w:lang w:val="en-US"/>
                    </w:rPr>
                    <w:t>2005)tern</w:t>
                  </w:r>
                  <w:proofErr w:type="gramEnd"/>
                  <w:r w:rsidRPr="00C2560F">
                    <w:rPr>
                      <w:lang w:val="en-US"/>
                    </w:rPr>
                    <w:t xml:space="preserve"> et al. (1999)</w:t>
                  </w:r>
                </w:p>
              </w:tc>
            </w:tr>
            <w:tr w:rsidR="00C2560F" w:rsidRPr="00C2560F" w14:paraId="6C1A2806" w14:textId="77777777" w:rsidTr="00C00D16">
              <w:trPr>
                <w:trHeight w:val="499"/>
              </w:trPr>
              <w:tc>
                <w:tcPr>
                  <w:tcW w:w="1559" w:type="dxa"/>
                  <w:vMerge/>
                  <w:tcBorders>
                    <w:top w:val="nil"/>
                    <w:bottom w:val="nil"/>
                  </w:tcBorders>
                  <w:noWrap/>
                  <w:vAlign w:val="bottom"/>
                </w:tcPr>
                <w:p w14:paraId="62FBAC9E" w14:textId="77777777" w:rsidR="00C2560F" w:rsidRPr="00C2560F" w:rsidRDefault="00C2560F" w:rsidP="00C2560F">
                  <w:pPr>
                    <w:rPr>
                      <w:lang w:val="en-US"/>
                    </w:rPr>
                  </w:pPr>
                </w:p>
              </w:tc>
            </w:tr>
            <w:tr w:rsidR="00C2560F" w:rsidRPr="00C2560F" w14:paraId="0735392A" w14:textId="77777777" w:rsidTr="00C00D16">
              <w:trPr>
                <w:trHeight w:val="499"/>
              </w:trPr>
              <w:tc>
                <w:tcPr>
                  <w:tcW w:w="1559" w:type="dxa"/>
                  <w:vMerge/>
                  <w:tcBorders>
                    <w:top w:val="nil"/>
                    <w:bottom w:val="nil"/>
                  </w:tcBorders>
                  <w:noWrap/>
                  <w:vAlign w:val="bottom"/>
                </w:tcPr>
                <w:p w14:paraId="427E6D55" w14:textId="77777777" w:rsidR="00C2560F" w:rsidRPr="00C2560F" w:rsidRDefault="00C2560F" w:rsidP="00C2560F">
                  <w:pPr>
                    <w:rPr>
                      <w:lang w:val="en-US"/>
                    </w:rPr>
                  </w:pPr>
                </w:p>
              </w:tc>
            </w:tr>
          </w:tbl>
          <w:p w14:paraId="1FDEA739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1598C4AE" w14:textId="77777777" w:rsidTr="00C00D1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B663BF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PN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4C69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am willing to put extra effort into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209308F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  <w:tr w:rsidR="00C2560F" w:rsidRPr="00C2560F" w14:paraId="76455413" w14:textId="77777777" w:rsidTr="00BA582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FBD0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>PNA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221AC" w14:textId="77777777" w:rsidR="00C2560F" w:rsidRPr="00C2560F" w:rsidRDefault="00C2560F" w:rsidP="00C2560F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would feel guilty if I didn’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computer purchase behavior.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2856C" w14:textId="77777777" w:rsidR="00C2560F" w:rsidRPr="00C2560F" w:rsidRDefault="00C2560F" w:rsidP="00C2560F">
            <w:pPr>
              <w:rPr>
                <w:lang w:val="en-US"/>
              </w:rPr>
            </w:pPr>
          </w:p>
        </w:tc>
      </w:tr>
    </w:tbl>
    <w:p w14:paraId="5CB766EB" w14:textId="77777777" w:rsidR="00C2560F" w:rsidRDefault="00C2560F" w:rsidP="00C2560F">
      <w:pPr>
        <w:rPr>
          <w:b/>
          <w:lang w:val="en-US"/>
        </w:rPr>
      </w:pPr>
    </w:p>
    <w:p w14:paraId="24CDC787" w14:textId="77777777" w:rsidR="00C2560F" w:rsidRDefault="00C2560F" w:rsidP="00C2560F">
      <w:pPr>
        <w:rPr>
          <w:b/>
          <w:lang w:val="en-US"/>
        </w:rPr>
      </w:pPr>
    </w:p>
    <w:p w14:paraId="296DB55D" w14:textId="77777777" w:rsidR="00C2560F" w:rsidRDefault="00C2560F" w:rsidP="00C2560F">
      <w:pPr>
        <w:rPr>
          <w:b/>
          <w:lang w:val="en-US"/>
        </w:rPr>
      </w:pPr>
    </w:p>
    <w:p w14:paraId="798366F5" w14:textId="77777777" w:rsidR="00C2560F" w:rsidRDefault="00C2560F" w:rsidP="00C2560F">
      <w:pPr>
        <w:rPr>
          <w:b/>
          <w:lang w:val="en-US"/>
        </w:rPr>
      </w:pPr>
    </w:p>
    <w:p w14:paraId="5EB9772D" w14:textId="77777777" w:rsidR="00C2560F" w:rsidRDefault="00C2560F" w:rsidP="00C2560F">
      <w:pPr>
        <w:rPr>
          <w:b/>
          <w:lang w:val="en-US"/>
        </w:rPr>
      </w:pPr>
    </w:p>
    <w:p w14:paraId="7177B05F" w14:textId="77777777" w:rsidR="00C2560F" w:rsidRDefault="00C2560F" w:rsidP="00C2560F">
      <w:pPr>
        <w:rPr>
          <w:b/>
          <w:lang w:val="en-US"/>
        </w:rPr>
      </w:pPr>
    </w:p>
    <w:p w14:paraId="40A233E3" w14:textId="77777777" w:rsidR="00C2560F" w:rsidRDefault="00C2560F" w:rsidP="00C2560F">
      <w:pPr>
        <w:rPr>
          <w:b/>
          <w:lang w:val="en-US"/>
        </w:rPr>
      </w:pPr>
    </w:p>
    <w:p w14:paraId="7E2DBAD2" w14:textId="77777777" w:rsidR="00C2560F" w:rsidRDefault="00C2560F" w:rsidP="00C2560F">
      <w:pPr>
        <w:rPr>
          <w:b/>
          <w:lang w:val="en-US"/>
        </w:rPr>
      </w:pPr>
    </w:p>
    <w:p w14:paraId="3C8D45FC" w14:textId="77777777" w:rsidR="00C2560F" w:rsidRDefault="00C2560F" w:rsidP="00C2560F">
      <w:pPr>
        <w:rPr>
          <w:b/>
          <w:lang w:val="en-US"/>
        </w:rPr>
      </w:pPr>
    </w:p>
    <w:p w14:paraId="534F6AA0" w14:textId="77777777" w:rsidR="00C2560F" w:rsidRDefault="00C2560F" w:rsidP="00C2560F">
      <w:pPr>
        <w:rPr>
          <w:b/>
          <w:lang w:val="en-US"/>
        </w:rPr>
      </w:pPr>
    </w:p>
    <w:p w14:paraId="03B9A24D" w14:textId="77777777" w:rsidR="00C2560F" w:rsidRPr="00C2560F" w:rsidRDefault="00C2560F" w:rsidP="00C2560F">
      <w:pPr>
        <w:rPr>
          <w:b/>
          <w:lang w:val="en-US"/>
        </w:rPr>
      </w:pPr>
    </w:p>
    <w:p w14:paraId="64937A18" w14:textId="77777777" w:rsidR="00C2560F" w:rsidRDefault="00C2560F" w:rsidP="00C2560F">
      <w:pPr>
        <w:rPr>
          <w:b/>
          <w:lang w:val="en-US"/>
        </w:rPr>
      </w:pPr>
    </w:p>
    <w:p w14:paraId="40434F5B" w14:textId="77777777" w:rsidR="00C2560F" w:rsidRDefault="00C2560F" w:rsidP="00C2560F">
      <w:pPr>
        <w:rPr>
          <w:b/>
          <w:lang w:val="en-US"/>
        </w:rPr>
      </w:pPr>
    </w:p>
    <w:p w14:paraId="762F2115" w14:textId="77777777" w:rsidR="00C2560F" w:rsidRDefault="00C2560F" w:rsidP="00C2560F">
      <w:pPr>
        <w:rPr>
          <w:b/>
          <w:lang w:val="en-US"/>
        </w:rPr>
      </w:pPr>
    </w:p>
    <w:p w14:paraId="08A17141" w14:textId="77777777" w:rsidR="00C2560F" w:rsidRDefault="00C2560F" w:rsidP="00C2560F">
      <w:pPr>
        <w:rPr>
          <w:b/>
          <w:lang w:val="en-US"/>
        </w:rPr>
      </w:pPr>
    </w:p>
    <w:p w14:paraId="0C6B72B2" w14:textId="77777777" w:rsidR="00C2560F" w:rsidRDefault="00C2560F" w:rsidP="00C2560F">
      <w:pPr>
        <w:rPr>
          <w:b/>
          <w:lang w:val="en-US"/>
        </w:rPr>
      </w:pPr>
    </w:p>
    <w:p w14:paraId="7337AC76" w14:textId="77777777" w:rsidR="00C2560F" w:rsidRDefault="00C2560F" w:rsidP="00C2560F">
      <w:pPr>
        <w:rPr>
          <w:b/>
          <w:lang w:val="en-US"/>
        </w:rPr>
      </w:pPr>
    </w:p>
    <w:p w14:paraId="66A21190" w14:textId="77777777" w:rsidR="00C2560F" w:rsidRDefault="00C2560F" w:rsidP="00C2560F">
      <w:pPr>
        <w:rPr>
          <w:b/>
          <w:lang w:val="en-US"/>
        </w:rPr>
      </w:pPr>
    </w:p>
    <w:sectPr w:rsidR="00C2560F" w:rsidSect="00C2560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0F"/>
    <w:rsid w:val="00064777"/>
    <w:rsid w:val="001D1CF8"/>
    <w:rsid w:val="00267778"/>
    <w:rsid w:val="002F6C39"/>
    <w:rsid w:val="00365E1A"/>
    <w:rsid w:val="004B1F86"/>
    <w:rsid w:val="00564790"/>
    <w:rsid w:val="009C4954"/>
    <w:rsid w:val="00BA5828"/>
    <w:rsid w:val="00C2560F"/>
    <w:rsid w:val="00CC7CB0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C553"/>
  <w15:chartTrackingRefBased/>
  <w15:docId w15:val="{3A7180F2-CE91-4FFE-919C-AD511620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JIS"/>
    <w:basedOn w:val="Normal"/>
    <w:next w:val="Normal"/>
    <w:link w:val="Heading1Char"/>
    <w:uiPriority w:val="9"/>
    <w:qFormat/>
    <w:rsid w:val="00C25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6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6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6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6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JIS Char"/>
    <w:basedOn w:val="DefaultParagraphFont"/>
    <w:link w:val="Heading1"/>
    <w:uiPriority w:val="9"/>
    <w:qFormat/>
    <w:rsid w:val="00C2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6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6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6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6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6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3</cp:revision>
  <dcterms:created xsi:type="dcterms:W3CDTF">2025-04-21T04:35:00Z</dcterms:created>
  <dcterms:modified xsi:type="dcterms:W3CDTF">2025-04-21T04:35:00Z</dcterms:modified>
</cp:coreProperties>
</file>